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B2106" w14:textId="4C8546D5" w:rsidR="00874895" w:rsidRDefault="008748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TABLE 1</w:t>
      </w:r>
      <w:r w:rsidR="0057762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77623" w:rsidRPr="00577623">
        <w:rPr>
          <w:rFonts w:ascii="Times New Roman" w:hAnsi="Times New Roman" w:cs="Times New Roman"/>
          <w:b/>
          <w:bCs/>
          <w:sz w:val="24"/>
          <w:szCs w:val="24"/>
        </w:rPr>
        <w:t>Descriptive statistics</w:t>
      </w:r>
      <w:r w:rsidR="00577623">
        <w:rPr>
          <w:rFonts w:ascii="Times New Roman" w:hAnsi="Times New Roman" w:cs="Times New Roman"/>
          <w:b/>
          <w:bCs/>
          <w:sz w:val="24"/>
          <w:szCs w:val="24"/>
        </w:rPr>
        <w:t xml:space="preserve"> of the cohort</w:t>
      </w:r>
    </w:p>
    <w:p w14:paraId="2FFB36BE" w14:textId="77777777" w:rsidR="00577623" w:rsidRDefault="0057762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924" w:type="dxa"/>
        <w:tblLook w:val="04A0" w:firstRow="1" w:lastRow="0" w:firstColumn="1" w:lastColumn="0" w:noHBand="0" w:noVBand="1"/>
      </w:tblPr>
      <w:tblGrid>
        <w:gridCol w:w="2321"/>
        <w:gridCol w:w="2534"/>
        <w:gridCol w:w="2890"/>
        <w:gridCol w:w="2179"/>
      </w:tblGrid>
      <w:tr w:rsidR="00E406C7" w:rsidRPr="00E406C7" w14:paraId="5373B084" w14:textId="77777777" w:rsidTr="00E406C7">
        <w:trPr>
          <w:trHeight w:val="418"/>
        </w:trPr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247473" w14:textId="77777777" w:rsidR="00E406C7" w:rsidRPr="00E406C7" w:rsidRDefault="00E406C7" w:rsidP="00E406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6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9445D5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patients (n=1784)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47BF25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included in the study (n=1451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7C9BD8" w14:textId="77777777" w:rsidR="00E406C7" w:rsidRPr="00E406C7" w:rsidRDefault="00E406C7" w:rsidP="00E406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6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406C7" w:rsidRPr="00E406C7" w14:paraId="0FB4D335" w14:textId="77777777" w:rsidTr="00E406C7">
        <w:trPr>
          <w:trHeight w:val="299"/>
        </w:trPr>
        <w:tc>
          <w:tcPr>
            <w:tcW w:w="2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47AC52" w14:textId="77777777" w:rsidR="00E406C7" w:rsidRPr="00E406C7" w:rsidRDefault="00E406C7" w:rsidP="00E406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6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AA7CA4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7C518D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519457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nn-Whitney p-value</w:t>
            </w:r>
          </w:p>
        </w:tc>
      </w:tr>
      <w:tr w:rsidR="00E406C7" w:rsidRPr="00E406C7" w14:paraId="03F82A47" w14:textId="77777777" w:rsidTr="00E406C7">
        <w:trPr>
          <w:trHeight w:val="418"/>
        </w:trPr>
        <w:tc>
          <w:tcPr>
            <w:tcW w:w="232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746A3" w14:textId="77777777" w:rsidR="00E406C7" w:rsidRPr="00E406C7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at diagnosis </w:t>
            </w: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D9F66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 (61.8-76.0)</w:t>
            </w:r>
          </w:p>
        </w:tc>
        <w:tc>
          <w:tcPr>
            <w:tcW w:w="28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8F123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 (61.4-75.7)</w:t>
            </w:r>
          </w:p>
        </w:tc>
        <w:tc>
          <w:tcPr>
            <w:tcW w:w="217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78078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</w:tr>
      <w:tr w:rsidR="00E406C7" w:rsidRPr="00E406C7" w14:paraId="435C06A8" w14:textId="77777777" w:rsidTr="00E406C7">
        <w:trPr>
          <w:trHeight w:val="418"/>
        </w:trPr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A9F7C" w14:textId="77777777" w:rsidR="00E406C7" w:rsidRPr="00E406C7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eight loss </w:t>
            </w: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onset-diagnosis, kilograms)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55302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0.0-8.0)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E29FA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0.0-7.0)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D22C7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</w:tr>
      <w:tr w:rsidR="00E406C7" w:rsidRPr="00E406C7" w14:paraId="15F94EB3" w14:textId="77777777" w:rsidTr="00E406C7">
        <w:trPr>
          <w:trHeight w:val="299"/>
        </w:trPr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8371E" w14:textId="77777777" w:rsidR="00E406C7" w:rsidRPr="00E406C7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VC </w:t>
            </w:r>
            <w:r w:rsidRPr="00E406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%)</w:t>
            </w:r>
            <w:r w:rsidRPr="00E40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75CCD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0 (68.0-103.0)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01BAF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 (70.0-103.0)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2E21D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</w:tr>
      <w:tr w:rsidR="00E406C7" w:rsidRPr="00E406C7" w14:paraId="56E043FA" w14:textId="77777777" w:rsidTr="00E406C7">
        <w:trPr>
          <w:trHeight w:val="418"/>
        </w:trPr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CEC8A" w14:textId="77777777" w:rsidR="00E406C7" w:rsidRPr="00E406C7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LSFRS-R RATE </w:t>
            </w:r>
            <w:r w:rsidRPr="00E406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points lost/month)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B36DC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.33-1.43)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46FC2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 (0.33-1.33)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05D82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</w:tr>
      <w:tr w:rsidR="00E406C7" w:rsidRPr="00E406C7" w14:paraId="29E0EF4B" w14:textId="77777777" w:rsidTr="00E406C7">
        <w:trPr>
          <w:trHeight w:val="418"/>
        </w:trPr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9CC268" w14:textId="77777777" w:rsidR="00E406C7" w:rsidRPr="00E406C7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verall survival </w:t>
            </w:r>
            <w:r w:rsidRPr="00E406C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months)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DB01E6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 (8.2-33.4)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E4A09C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 (9.0-35.1)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F24229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</w:tr>
      <w:tr w:rsidR="00E406C7" w:rsidRPr="00E406C7" w14:paraId="02BF5CD8" w14:textId="77777777" w:rsidTr="00E406C7">
        <w:trPr>
          <w:trHeight w:val="299"/>
        </w:trPr>
        <w:tc>
          <w:tcPr>
            <w:tcW w:w="23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48E644" w14:textId="77777777" w:rsidR="00E406C7" w:rsidRPr="00E406C7" w:rsidRDefault="00E406C7" w:rsidP="00E406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6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B68642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497DBA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6903B1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nn-Whitney p-value</w:t>
            </w:r>
          </w:p>
        </w:tc>
      </w:tr>
      <w:tr w:rsidR="00E406C7" w:rsidRPr="00E406C7" w14:paraId="15EA0104" w14:textId="77777777" w:rsidTr="00E406C7">
        <w:trPr>
          <w:trHeight w:val="299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7F26" w14:textId="77777777" w:rsidR="00E406C7" w:rsidRPr="00E406C7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7C85" w14:textId="77777777" w:rsidR="00E406C7" w:rsidRPr="00E406C7" w:rsidRDefault="00E406C7" w:rsidP="00E406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6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CF21" w14:textId="77777777" w:rsidR="00E406C7" w:rsidRPr="00E406C7" w:rsidRDefault="00E406C7" w:rsidP="00E406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6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0EDD" w14:textId="77777777" w:rsidR="00E406C7" w:rsidRPr="00E406C7" w:rsidRDefault="00E406C7" w:rsidP="00E406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6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406C7" w:rsidRPr="00E406C7" w14:paraId="4542CC01" w14:textId="77777777" w:rsidTr="00E406C7">
        <w:trPr>
          <w:trHeight w:val="299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A9EE" w14:textId="77777777" w:rsidR="00E406C7" w:rsidRPr="00E406C7" w:rsidRDefault="00E406C7" w:rsidP="00E406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E123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 (55.0%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AEBF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 (55.1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7D3F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</w:tr>
      <w:tr w:rsidR="00E406C7" w:rsidRPr="00E406C7" w14:paraId="6ED3E42A" w14:textId="77777777" w:rsidTr="00E406C7">
        <w:trPr>
          <w:trHeight w:val="299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2558" w14:textId="77777777" w:rsidR="00E406C7" w:rsidRPr="00E406C7" w:rsidRDefault="00E406C7" w:rsidP="00E406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78C9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 (45.0%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8C5E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 (44.9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A15B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406C7" w:rsidRPr="00E406C7" w14:paraId="5F9B6C11" w14:textId="77777777" w:rsidTr="00E406C7">
        <w:trPr>
          <w:trHeight w:val="299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23BB" w14:textId="77777777" w:rsidR="00E406C7" w:rsidRPr="00E406C7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onset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9C2A" w14:textId="77777777" w:rsidR="00E406C7" w:rsidRPr="00E406C7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F24B" w14:textId="77777777" w:rsidR="00E406C7" w:rsidRPr="00E406C7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E477" w14:textId="77777777" w:rsidR="00E406C7" w:rsidRPr="00E406C7" w:rsidRDefault="00E406C7" w:rsidP="00E40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06C7" w:rsidRPr="00E406C7" w14:paraId="6A2F4864" w14:textId="77777777" w:rsidTr="00E406C7">
        <w:trPr>
          <w:trHeight w:val="299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A2E9" w14:textId="77777777" w:rsidR="00E406C7" w:rsidRPr="00E406C7" w:rsidRDefault="00E406C7" w:rsidP="00E406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bar onset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FC393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 (33.5%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ACB4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 (33.7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4481C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</w:tr>
      <w:tr w:rsidR="00E406C7" w:rsidRPr="00E406C7" w14:paraId="5EF26655" w14:textId="77777777" w:rsidTr="00E406C7">
        <w:trPr>
          <w:trHeight w:val="299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0596" w14:textId="77777777" w:rsidR="00E406C7" w:rsidRPr="00E406C7" w:rsidRDefault="00E406C7" w:rsidP="00E406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al onset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1C7E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6 (65.5%)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9CED0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 (66.3%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CE84" w14:textId="77777777" w:rsidR="00E406C7" w:rsidRPr="00E406C7" w:rsidRDefault="00E406C7" w:rsidP="00E406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BE30399" w14:textId="245C0B8C" w:rsidR="00874895" w:rsidRDefault="008748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D5281C" w14:textId="77777777" w:rsidR="00E406C7" w:rsidRDefault="00E406C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E10876" w14:textId="3C40B9A9" w:rsidR="00EC637B" w:rsidRDefault="00EC637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 2</w:t>
      </w:r>
      <w:r w:rsidR="00965942">
        <w:rPr>
          <w:rFonts w:ascii="Times New Roman" w:hAnsi="Times New Roman" w:cs="Times New Roman"/>
          <w:b/>
          <w:bCs/>
          <w:sz w:val="24"/>
          <w:szCs w:val="24"/>
        </w:rPr>
        <w:t>. Summary of complete</w:t>
      </w:r>
      <w:r w:rsidR="00965942" w:rsidRPr="00965942">
        <w:rPr>
          <w:rFonts w:ascii="Times New Roman" w:hAnsi="Times New Roman" w:cs="Times New Roman"/>
          <w:b/>
          <w:bCs/>
          <w:sz w:val="24"/>
          <w:szCs w:val="24"/>
        </w:rPr>
        <w:t xml:space="preserve"> blood count (CBC) values</w:t>
      </w:r>
      <w:r w:rsidR="00965942">
        <w:rPr>
          <w:rFonts w:ascii="Times New Roman" w:hAnsi="Times New Roman" w:cs="Times New Roman"/>
          <w:b/>
          <w:bCs/>
          <w:sz w:val="24"/>
          <w:szCs w:val="24"/>
        </w:rPr>
        <w:t xml:space="preserve"> and derived inflammatory markers.</w:t>
      </w:r>
    </w:p>
    <w:tbl>
      <w:tblPr>
        <w:tblW w:w="10816" w:type="dxa"/>
        <w:tblLook w:val="04A0" w:firstRow="1" w:lastRow="0" w:firstColumn="1" w:lastColumn="0" w:noHBand="0" w:noVBand="1"/>
      </w:tblPr>
      <w:tblGrid>
        <w:gridCol w:w="1519"/>
        <w:gridCol w:w="1927"/>
        <w:gridCol w:w="1865"/>
        <w:gridCol w:w="1866"/>
        <w:gridCol w:w="1819"/>
        <w:gridCol w:w="1820"/>
      </w:tblGrid>
      <w:tr w:rsidR="008404F5" w:rsidRPr="008404F5" w14:paraId="1D79AD2C" w14:textId="77777777" w:rsidTr="008404F5">
        <w:trPr>
          <w:trHeight w:val="487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1881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B76C" w14:textId="10983A17" w:rsidR="008404F5" w:rsidRPr="008404F5" w:rsidRDefault="008404F5" w:rsidP="0084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otal </w:t>
            </w:r>
            <w:r w:rsidRPr="00721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edian, (IQR))</w:t>
            </w:r>
          </w:p>
        </w:tc>
        <w:tc>
          <w:tcPr>
            <w:tcW w:w="3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8AAC" w14:textId="12E2A1F0" w:rsidR="008404F5" w:rsidRPr="008404F5" w:rsidRDefault="008404F5" w:rsidP="0084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  <w:r w:rsidRPr="00721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21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edian, (IQR))</w:t>
            </w: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9331" w14:textId="550A5ADC" w:rsidR="008404F5" w:rsidRPr="008404F5" w:rsidRDefault="008404F5" w:rsidP="0084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e of onset</w:t>
            </w:r>
            <w:r w:rsidRPr="007211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211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edian, (IQR))</w:t>
            </w:r>
          </w:p>
        </w:tc>
      </w:tr>
      <w:tr w:rsidR="008404F5" w:rsidRPr="008404F5" w14:paraId="2614AD8D" w14:textId="77777777" w:rsidTr="008404F5">
        <w:trPr>
          <w:trHeight w:val="487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39D0" w14:textId="77777777" w:rsidR="008404F5" w:rsidRPr="008404F5" w:rsidRDefault="008404F5" w:rsidP="0084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CFAE" w14:textId="26175EF2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1164">
              <w:rPr>
                <w:rFonts w:ascii="Times New Roman" w:eastAsia="Times New Roman" w:hAnsi="Times New Roman" w:cs="Times New Roman"/>
                <w:sz w:val="18"/>
                <w:szCs w:val="18"/>
              </w:rPr>
              <w:t>(n=145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2E5C" w14:textId="77777777" w:rsidR="008404F5" w:rsidRPr="008404F5" w:rsidRDefault="008404F5" w:rsidP="0084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e (n=79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6BB1" w14:textId="77777777" w:rsidR="008404F5" w:rsidRPr="008404F5" w:rsidRDefault="008404F5" w:rsidP="0084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 (n=65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5146" w14:textId="6457EC98" w:rsidR="008404F5" w:rsidRPr="008404F5" w:rsidRDefault="008404F5" w:rsidP="0084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ulbar (n=48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BA88" w14:textId="362E3C24" w:rsidR="008404F5" w:rsidRPr="008404F5" w:rsidRDefault="008404F5" w:rsidP="00840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inal (n=962)</w:t>
            </w:r>
          </w:p>
        </w:tc>
      </w:tr>
      <w:tr w:rsidR="008404F5" w:rsidRPr="008404F5" w14:paraId="54C622F4" w14:textId="77777777" w:rsidTr="008404F5">
        <w:trPr>
          <w:trHeight w:val="487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DC32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2282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7 (5.24-7.6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C5D8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1 (5.39-7.72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C99B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4 (5.05-7.4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2CDB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4 (5.11-7.5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9678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 (5.31-7.63)</w:t>
            </w:r>
          </w:p>
        </w:tc>
      </w:tr>
      <w:tr w:rsidR="008404F5" w:rsidRPr="008404F5" w14:paraId="1E78798B" w14:textId="77777777" w:rsidTr="008404F5">
        <w:trPr>
          <w:trHeight w:val="487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CEAC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utrophil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79C6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7 (2.92-4.88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59E1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5 (3.10-4.97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C204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4 (2.78-4.72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CC8C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3 (2.80-4.8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006F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2 (2.96-4.88)</w:t>
            </w:r>
          </w:p>
        </w:tc>
      </w:tr>
      <w:tr w:rsidR="008404F5" w:rsidRPr="008404F5" w14:paraId="13FEAE8C" w14:textId="77777777" w:rsidTr="008404F5">
        <w:trPr>
          <w:trHeight w:val="487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8D76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91AE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 (1.36-2.17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8152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 (1.37-2.13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2113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 (1.36-2.1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9A2A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 (1.34-2.1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02F1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 (1.37-2.18)</w:t>
            </w:r>
          </w:p>
        </w:tc>
      </w:tr>
      <w:tr w:rsidR="008404F5" w:rsidRPr="008404F5" w14:paraId="477769BF" w14:textId="77777777" w:rsidTr="008404F5">
        <w:trPr>
          <w:trHeight w:val="487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DFEA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F08C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 (0.38-0.6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EADA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(0.40-0.65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6552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 (0.34-0.5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BBA4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 (0.37-0.6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514B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 (0.38-0.62)</w:t>
            </w:r>
          </w:p>
        </w:tc>
      </w:tr>
      <w:tr w:rsidR="008404F5" w:rsidRPr="008404F5" w14:paraId="7DAE0031" w14:textId="77777777" w:rsidTr="008404F5">
        <w:trPr>
          <w:trHeight w:val="487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AF1F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1B9E" w14:textId="56FEFACF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93.0-274.0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50B2" w14:textId="113E2E6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 (180.0-259.0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7D67" w14:textId="63F109BC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 (209.0-292.0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AFDD" w14:textId="1ADEF4D9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84.0-272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63C9" w14:textId="1130DEC5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 (196.0-275.0)</w:t>
            </w:r>
          </w:p>
        </w:tc>
      </w:tr>
      <w:tr w:rsidR="008404F5" w:rsidRPr="008404F5" w14:paraId="4DDBB217" w14:textId="77777777" w:rsidTr="008404F5">
        <w:trPr>
          <w:trHeight w:val="487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5768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F126" w14:textId="45BBAC9B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 (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F368" w14:textId="73AABF22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 (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A3E3" w14:textId="149859D3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 (1.48-2.97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23C3" w14:textId="73BC29B1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 (1.54-3.0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EA0C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 (1.60-3.08)</w:t>
            </w:r>
          </w:p>
        </w:tc>
      </w:tr>
      <w:tr w:rsidR="008404F5" w:rsidRPr="008404F5" w14:paraId="77AE075E" w14:textId="77777777" w:rsidTr="008404F5">
        <w:trPr>
          <w:trHeight w:val="487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ED22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DD7B" w14:textId="2A08BEDB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.6 (101.2-176.5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B75D" w14:textId="2787BA9B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97.7-164.9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406D" w14:textId="08DC98EF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5 (109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870A" w14:textId="1A0F176F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.9 (10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649E" w14:textId="687B80E9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.39 (10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6.0)</w:t>
            </w:r>
          </w:p>
        </w:tc>
      </w:tr>
      <w:tr w:rsidR="008404F5" w:rsidRPr="008404F5" w14:paraId="30D21B1A" w14:textId="77777777" w:rsidTr="008404F5">
        <w:trPr>
          <w:trHeight w:val="487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98A8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5A72" w14:textId="7CCE251E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.37 (340.3-74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9318" w14:textId="3D2B5BBD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.75 (33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2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C4BB" w14:textId="7678BC3D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4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F892" w14:textId="434BC3DF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.6 (32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23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F38C" w14:textId="2B344E06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6.7 (34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49.0)</w:t>
            </w:r>
          </w:p>
        </w:tc>
      </w:tr>
      <w:tr w:rsidR="008404F5" w:rsidRPr="008404F5" w14:paraId="7CF256FC" w14:textId="77777777" w:rsidTr="008404F5">
        <w:trPr>
          <w:trHeight w:val="487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74BD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MR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244C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 (2.7-4.7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1C7A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 (2.96-5.38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35E2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 (2.67-4.69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01F8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1 (2.73-4.7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679A" w14:textId="77777777" w:rsidR="008404F5" w:rsidRPr="008404F5" w:rsidRDefault="008404F5" w:rsidP="00840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404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 (2.69-4.8)</w:t>
            </w:r>
          </w:p>
        </w:tc>
      </w:tr>
    </w:tbl>
    <w:p w14:paraId="1D274511" w14:textId="309C3B4B" w:rsidR="00EC637B" w:rsidRDefault="00EC63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9B88A1" w14:textId="77777777" w:rsidR="00874895" w:rsidRDefault="008748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1BF619" w14:textId="77777777" w:rsidR="00721164" w:rsidRDefault="007211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11599F" w14:textId="77777777" w:rsidR="00721164" w:rsidRDefault="0072116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C61D0ED" w14:textId="00516D93" w:rsidR="00EC637B" w:rsidRDefault="00EC637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 3A</w:t>
      </w:r>
      <w:r w:rsidR="00965942">
        <w:rPr>
          <w:rFonts w:ascii="Times New Roman" w:hAnsi="Times New Roman" w:cs="Times New Roman"/>
          <w:b/>
          <w:bCs/>
          <w:sz w:val="24"/>
          <w:szCs w:val="24"/>
        </w:rPr>
        <w:t>. Influence of smoking status on CBC data and inflammatory markers.</w:t>
      </w:r>
    </w:p>
    <w:tbl>
      <w:tblPr>
        <w:tblW w:w="5080" w:type="dxa"/>
        <w:tblLook w:val="04A0" w:firstRow="1" w:lastRow="0" w:firstColumn="1" w:lastColumn="0" w:noHBand="0" w:noVBand="1"/>
      </w:tblPr>
      <w:tblGrid>
        <w:gridCol w:w="1328"/>
        <w:gridCol w:w="946"/>
        <w:gridCol w:w="1855"/>
        <w:gridCol w:w="951"/>
      </w:tblGrid>
      <w:tr w:rsidR="00EC637B" w:rsidRPr="00EC637B" w14:paraId="78A560F9" w14:textId="77777777" w:rsidTr="00EC637B">
        <w:trPr>
          <w:trHeight w:val="315"/>
        </w:trPr>
        <w:tc>
          <w:tcPr>
            <w:tcW w:w="12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DFC7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800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9A4D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ve smoking</w:t>
            </w:r>
          </w:p>
        </w:tc>
      </w:tr>
      <w:tr w:rsidR="00EC637B" w:rsidRPr="00EC637B" w14:paraId="31E8D1B9" w14:textId="77777777" w:rsidTr="00EC637B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862AF6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dicto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2B1EF8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4FF6D2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BCB141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EC637B" w:rsidRPr="00EC637B" w14:paraId="20BD0D87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26825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Neutroph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22748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9FF2D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1.01 – 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F2B4D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EC637B" w:rsidRPr="00EC637B" w14:paraId="24E7AF31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CC4BE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Monocy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4788D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196A9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8 – 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D9846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</w:tr>
      <w:tr w:rsidR="00EC637B" w:rsidRPr="00EC637B" w14:paraId="7503B107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8A4A5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Platel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1307A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D6654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8 – 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B6C39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EC637B" w:rsidRPr="00EC637B" w14:paraId="48950D9A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B5028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N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ED6B0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EF4B5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7 – 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E8445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415</w:t>
            </w:r>
          </w:p>
        </w:tc>
      </w:tr>
      <w:tr w:rsidR="00EC637B" w:rsidRPr="00EC637B" w14:paraId="1FFE37E3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7B22D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P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B2B0A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EC513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7 – 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B2459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</w:tr>
      <w:tr w:rsidR="00EC637B" w:rsidRPr="00EC637B" w14:paraId="447CEEF9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2B2DD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S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4B95A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78F48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6 – 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091FB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298</w:t>
            </w:r>
          </w:p>
        </w:tc>
      </w:tr>
      <w:tr w:rsidR="00EC637B" w:rsidRPr="00EC637B" w14:paraId="72EDACCC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8A76B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Lymphocy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B6900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7D029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1.00 – 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98059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EC637B" w:rsidRPr="00EC637B" w14:paraId="0402EB3B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AFF7A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LM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7BE6A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0D334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8 – 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364E9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</w:tr>
    </w:tbl>
    <w:p w14:paraId="5852405D" w14:textId="43F2ED94" w:rsidR="00EC637B" w:rsidRDefault="00EC63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C50134" w14:textId="50273D6A" w:rsidR="00EC637B" w:rsidRDefault="00EC637B" w:rsidP="00EC637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TABLE 3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6594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65942">
        <w:rPr>
          <w:rFonts w:ascii="Times New Roman" w:hAnsi="Times New Roman" w:cs="Times New Roman"/>
          <w:b/>
          <w:bCs/>
          <w:sz w:val="24"/>
          <w:szCs w:val="24"/>
        </w:rPr>
        <w:t xml:space="preserve">Influence of </w:t>
      </w:r>
      <w:r w:rsidR="00965942">
        <w:rPr>
          <w:rFonts w:ascii="Times New Roman" w:hAnsi="Times New Roman" w:cs="Times New Roman"/>
          <w:b/>
          <w:bCs/>
          <w:sz w:val="24"/>
          <w:szCs w:val="24"/>
        </w:rPr>
        <w:t>bulbar symptoms</w:t>
      </w:r>
      <w:r w:rsidR="00965942">
        <w:rPr>
          <w:rFonts w:ascii="Times New Roman" w:hAnsi="Times New Roman" w:cs="Times New Roman"/>
          <w:b/>
          <w:bCs/>
          <w:sz w:val="24"/>
          <w:szCs w:val="24"/>
        </w:rPr>
        <w:t xml:space="preserve"> on CBC data and inflammatory markers.</w:t>
      </w:r>
    </w:p>
    <w:tbl>
      <w:tblPr>
        <w:tblW w:w="5080" w:type="dxa"/>
        <w:tblLook w:val="04A0" w:firstRow="1" w:lastRow="0" w:firstColumn="1" w:lastColumn="0" w:noHBand="0" w:noVBand="1"/>
      </w:tblPr>
      <w:tblGrid>
        <w:gridCol w:w="1328"/>
        <w:gridCol w:w="946"/>
        <w:gridCol w:w="1855"/>
        <w:gridCol w:w="951"/>
      </w:tblGrid>
      <w:tr w:rsidR="00EC637B" w:rsidRPr="00EC637B" w14:paraId="6CC46FE6" w14:textId="77777777" w:rsidTr="00EC637B">
        <w:trPr>
          <w:trHeight w:val="315"/>
        </w:trPr>
        <w:tc>
          <w:tcPr>
            <w:tcW w:w="12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A762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800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4081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ulbar symptoms </w:t>
            </w:r>
          </w:p>
        </w:tc>
      </w:tr>
      <w:tr w:rsidR="00EC637B" w:rsidRPr="00EC637B" w14:paraId="4FD7708E" w14:textId="77777777" w:rsidTr="00EC637B">
        <w:trPr>
          <w:trHeight w:val="420"/>
        </w:trPr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05BEFE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dicto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7CFA9A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A6C81A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576556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EC637B" w:rsidRPr="00EC637B" w14:paraId="7918EA5B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5C909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Neutroph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E22C1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820B3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8 – 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B6406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</w:tr>
      <w:tr w:rsidR="00EC637B" w:rsidRPr="00EC637B" w14:paraId="0D3239CE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39D65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Monocy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9FABD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516B3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2 – 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4BC8E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842</w:t>
            </w:r>
          </w:p>
        </w:tc>
      </w:tr>
      <w:tr w:rsidR="00EC637B" w:rsidRPr="00EC637B" w14:paraId="4F433C60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03960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Platel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5F1C9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9AB05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8 – 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2DA72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EC637B" w:rsidRPr="00EC637B" w14:paraId="0D56EDAF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01D8B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N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A4234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A7D29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7 – 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0778C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</w:tr>
      <w:tr w:rsidR="00EC637B" w:rsidRPr="00EC637B" w14:paraId="5FCC4A32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91269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P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43D0E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7260B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0 – 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B334F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</w:tr>
      <w:tr w:rsidR="00EC637B" w:rsidRPr="00EC637B" w14:paraId="3B77CB77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73A9A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S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00900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623C9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7 – 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7A73F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</w:tr>
      <w:tr w:rsidR="00EC637B" w:rsidRPr="00EC637B" w14:paraId="2F460CDC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57B2E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Lymphocy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38395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BA5F3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7 – 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A254E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EC637B" w:rsidRPr="00EC637B" w14:paraId="69763795" w14:textId="77777777" w:rsidTr="00EC637B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82080" w14:textId="77777777" w:rsidR="00EC637B" w:rsidRPr="00EC637B" w:rsidRDefault="00EC637B" w:rsidP="00EC6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LM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39A68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73B56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7 – 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C0485" w14:textId="77777777" w:rsidR="00EC637B" w:rsidRPr="00EC637B" w:rsidRDefault="00EC637B" w:rsidP="00EC6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637B">
              <w:rPr>
                <w:rFonts w:ascii="Times New Roman" w:eastAsia="Times New Roman" w:hAnsi="Times New Roman" w:cs="Times New Roman"/>
                <w:color w:val="000000"/>
              </w:rPr>
              <w:t>0.932</w:t>
            </w:r>
          </w:p>
        </w:tc>
      </w:tr>
    </w:tbl>
    <w:p w14:paraId="49EBC09F" w14:textId="03CC0721" w:rsidR="00EC637B" w:rsidRDefault="00EC63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1AEAD9" w14:textId="77777777" w:rsidR="00EC637B" w:rsidRDefault="00EC637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3AF8D01" w14:textId="50307448" w:rsidR="009F731C" w:rsidRPr="00A85CF4" w:rsidRDefault="009F731C">
      <w:pPr>
        <w:rPr>
          <w:rFonts w:ascii="Times New Roman" w:hAnsi="Times New Roman" w:cs="Times New Roman"/>
          <w:b/>
          <w:bCs/>
        </w:rPr>
      </w:pPr>
      <w:r w:rsidRPr="00A85CF4">
        <w:rPr>
          <w:rFonts w:ascii="Times New Roman" w:hAnsi="Times New Roman" w:cs="Times New Roman"/>
          <w:b/>
          <w:bCs/>
        </w:rPr>
        <w:lastRenderedPageBreak/>
        <w:t>eTABLE 4</w:t>
      </w:r>
      <w:r w:rsidR="00965942" w:rsidRPr="00A85CF4">
        <w:rPr>
          <w:rFonts w:ascii="Times New Roman" w:hAnsi="Times New Roman" w:cs="Times New Roman"/>
          <w:b/>
          <w:bCs/>
        </w:rPr>
        <w:t xml:space="preserve">. Summary of </w:t>
      </w:r>
      <w:r w:rsidR="009E536C" w:rsidRPr="00A85CF4">
        <w:rPr>
          <w:rFonts w:ascii="Times New Roman" w:hAnsi="Times New Roman" w:cs="Times New Roman"/>
          <w:b/>
          <w:bCs/>
        </w:rPr>
        <w:t xml:space="preserve">multivariate analysis of </w:t>
      </w:r>
      <w:r w:rsidR="009E536C" w:rsidRPr="00A85CF4">
        <w:rPr>
          <w:rFonts w:ascii="Times New Roman" w:hAnsi="Times New Roman" w:cs="Times New Roman"/>
          <w:b/>
          <w:bCs/>
        </w:rPr>
        <w:t xml:space="preserve">immune and adaptive inflammation markers in the whole cohort </w:t>
      </w:r>
      <w:r w:rsidR="009E536C" w:rsidRPr="00A85CF4">
        <w:rPr>
          <w:rFonts w:ascii="Times New Roman" w:hAnsi="Times New Roman" w:cs="Times New Roman"/>
        </w:rPr>
        <w:t>(</w:t>
      </w:r>
      <w:r w:rsidR="0092458F" w:rsidRPr="00A85CF4">
        <w:rPr>
          <w:rFonts w:ascii="Times New Roman" w:hAnsi="Times New Roman" w:cs="Times New Roman"/>
        </w:rPr>
        <w:t xml:space="preserve">OR odds ratio, </w:t>
      </w:r>
      <w:r w:rsidR="0092458F" w:rsidRPr="00A85CF4">
        <w:rPr>
          <w:rFonts w:ascii="Times New Roman" w:hAnsi="Times New Roman" w:cs="Times New Roman"/>
        </w:rPr>
        <w:t>HR hazard ratio, 9</w:t>
      </w:r>
      <w:r w:rsidR="0092458F" w:rsidRPr="00A85CF4">
        <w:rPr>
          <w:rFonts w:ascii="Times New Roman" w:hAnsi="Times New Roman" w:cs="Times New Roman"/>
        </w:rPr>
        <w:t>7.</w:t>
      </w:r>
      <w:r w:rsidR="0092458F" w:rsidRPr="00A85CF4">
        <w:rPr>
          <w:rFonts w:ascii="Times New Roman" w:hAnsi="Times New Roman" w:cs="Times New Roman"/>
        </w:rPr>
        <w:t>5% CI 9</w:t>
      </w:r>
      <w:r w:rsidR="0092458F" w:rsidRPr="00A85CF4">
        <w:rPr>
          <w:rFonts w:ascii="Times New Roman" w:hAnsi="Times New Roman" w:cs="Times New Roman"/>
        </w:rPr>
        <w:t>7.5</w:t>
      </w:r>
      <w:r w:rsidR="0092458F" w:rsidRPr="00A85CF4">
        <w:rPr>
          <w:rFonts w:ascii="Times New Roman" w:hAnsi="Times New Roman" w:cs="Times New Roman"/>
        </w:rPr>
        <w:t>5% confidence interval, NLR neutrophil-to-lymphocyte ratio</w:t>
      </w:r>
      <w:r w:rsidR="0092458F" w:rsidRPr="00A85CF4">
        <w:rPr>
          <w:rFonts w:ascii="Times New Roman" w:hAnsi="Times New Roman" w:cs="Times New Roman"/>
        </w:rPr>
        <w:t>, P</w:t>
      </w:r>
      <w:r w:rsidR="0092458F" w:rsidRPr="00A85CF4">
        <w:rPr>
          <w:rFonts w:ascii="Times New Roman" w:hAnsi="Times New Roman" w:cs="Times New Roman"/>
        </w:rPr>
        <w:t>LR</w:t>
      </w:r>
      <w:r w:rsidR="0092458F" w:rsidRPr="00A85CF4">
        <w:rPr>
          <w:rFonts w:ascii="Times New Roman" w:hAnsi="Times New Roman" w:cs="Times New Roman"/>
        </w:rPr>
        <w:t xml:space="preserve"> platelet</w:t>
      </w:r>
      <w:r w:rsidR="0092458F" w:rsidRPr="00A85CF4">
        <w:rPr>
          <w:rFonts w:ascii="Times New Roman" w:hAnsi="Times New Roman" w:cs="Times New Roman"/>
        </w:rPr>
        <w:t>-to-lymphocyte ratio</w:t>
      </w:r>
      <w:r w:rsidR="0092458F" w:rsidRPr="00A85CF4">
        <w:rPr>
          <w:rFonts w:ascii="Times New Roman" w:hAnsi="Times New Roman" w:cs="Times New Roman"/>
        </w:rPr>
        <w:t>, SII systemic inflammatory index, LMR lymphocyte-to-monocyte ratio</w:t>
      </w:r>
      <w:r w:rsidR="009E536C" w:rsidRPr="00A85CF4">
        <w:rPr>
          <w:rFonts w:ascii="Times New Roman" w:hAnsi="Times New Roman" w:cs="Times New Roman"/>
        </w:rPr>
        <w:t>)</w:t>
      </w:r>
    </w:p>
    <w:tbl>
      <w:tblPr>
        <w:tblW w:w="5253" w:type="dxa"/>
        <w:tblLook w:val="04A0" w:firstRow="1" w:lastRow="0" w:firstColumn="1" w:lastColumn="0" w:noHBand="0" w:noVBand="1"/>
      </w:tblPr>
      <w:tblGrid>
        <w:gridCol w:w="1361"/>
        <w:gridCol w:w="1131"/>
        <w:gridCol w:w="1419"/>
        <w:gridCol w:w="1342"/>
      </w:tblGrid>
      <w:tr w:rsidR="009F731C" w:rsidRPr="009F731C" w14:paraId="3DE1C782" w14:textId="77777777" w:rsidTr="004B66B7">
        <w:trPr>
          <w:trHeight w:val="229"/>
        </w:trPr>
        <w:tc>
          <w:tcPr>
            <w:tcW w:w="1361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BD006D4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2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6A2C80F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VC &lt; 75%</w:t>
            </w:r>
          </w:p>
        </w:tc>
      </w:tr>
      <w:tr w:rsidR="009F731C" w:rsidRPr="009F731C" w14:paraId="14C1FB37" w14:textId="77777777" w:rsidTr="009F731C">
        <w:trPr>
          <w:trHeight w:val="229"/>
        </w:trPr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AF9AD3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D346E8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53D2E0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CDB5BD" w14:textId="69699CC1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F731C" w:rsidRPr="009F731C" w14:paraId="2D68A862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F2181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5385D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03434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 – 1.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FA8B9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F731C" w:rsidRPr="009F731C" w14:paraId="7E52D475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09603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7C5D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D66EE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1.0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2772C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</w:tr>
      <w:tr w:rsidR="009F731C" w:rsidRPr="009F731C" w14:paraId="2FDD39CC" w14:textId="77777777" w:rsidTr="009F731C">
        <w:trPr>
          <w:trHeight w:val="251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D87E9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3D5C6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D0EDC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FC032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</w:tr>
      <w:tr w:rsidR="009F731C" w:rsidRPr="009F731C" w14:paraId="35C3777A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F15DC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66F17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09ADA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 – 1.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15A5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F731C" w:rsidRPr="009F731C" w14:paraId="2E42E32A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B476F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02512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B02C6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 – 1.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63A99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9F731C" w:rsidRPr="009F731C" w14:paraId="46E15F32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1852B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EA454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2FEF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 – 1.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BF20B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F731C" w:rsidRPr="009F731C" w14:paraId="227EFB69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DDAC7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EE76C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0FFFD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 – 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95A03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9F731C" w:rsidRPr="009F731C" w14:paraId="55AF4A85" w14:textId="77777777" w:rsidTr="009F731C">
        <w:trPr>
          <w:trHeight w:val="229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FA835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4FAE1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96CDE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26667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9F731C" w:rsidRPr="009F731C" w14:paraId="325A936F" w14:textId="77777777" w:rsidTr="004B66B7">
        <w:trPr>
          <w:trHeight w:val="229"/>
        </w:trPr>
        <w:tc>
          <w:tcPr>
            <w:tcW w:w="1361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30714D9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2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1B7C702" w14:textId="22C2F7D8" w:rsidR="009F731C" w:rsidRPr="009F731C" w:rsidRDefault="00DD46E7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SFRS-R PROGRESSION RATE</w:t>
            </w:r>
          </w:p>
        </w:tc>
      </w:tr>
      <w:tr w:rsidR="009F731C" w:rsidRPr="009F731C" w14:paraId="433A8D53" w14:textId="77777777" w:rsidTr="009F731C">
        <w:trPr>
          <w:trHeight w:val="229"/>
        </w:trPr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D6DEF7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349B2B" w14:textId="5EE25967" w:rsidR="009F731C" w:rsidRPr="009F731C" w:rsidRDefault="00014C33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31C0FA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C4F010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F731C" w:rsidRPr="009F731C" w14:paraId="4D25758F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C7821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94EB2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CF228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2CD29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9F731C" w:rsidRPr="009F731C" w14:paraId="372C49C4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BDCB8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F5CA8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25C64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 – 1.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F4D7B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</w:tr>
      <w:tr w:rsidR="009F731C" w:rsidRPr="009F731C" w14:paraId="1C77C5C5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6B520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F6D0F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7A986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F41AF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</w:tr>
      <w:tr w:rsidR="009F731C" w:rsidRPr="009F731C" w14:paraId="099CB28E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ADF53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634F2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9C77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5BF68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9F731C" w:rsidRPr="009F731C" w14:paraId="6A51DA3F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AA6C9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D4583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079ED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22994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9F731C" w:rsidRPr="009F731C" w14:paraId="5771CC6C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E87AA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76A5C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830F4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AB8D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9F731C" w:rsidRPr="009F731C" w14:paraId="07592047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C2D9E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ECCD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4D75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58417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</w:tr>
      <w:tr w:rsidR="009F731C" w:rsidRPr="009F731C" w14:paraId="11A99184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806EF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EA8B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B1632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F7DCA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9F731C" w:rsidRPr="009F731C" w14:paraId="00F6AB23" w14:textId="77777777" w:rsidTr="004B66B7">
        <w:trPr>
          <w:trHeight w:val="229"/>
        </w:trPr>
        <w:tc>
          <w:tcPr>
            <w:tcW w:w="1361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3B9B91D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2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6FF734A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GNITIVE IMPAIRMENT</w:t>
            </w:r>
          </w:p>
        </w:tc>
      </w:tr>
      <w:tr w:rsidR="009F731C" w:rsidRPr="009F731C" w14:paraId="658A7D35" w14:textId="77777777" w:rsidTr="009F731C">
        <w:trPr>
          <w:trHeight w:val="229"/>
        </w:trPr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101B9C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FFE480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EDC3A7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77A1E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F731C" w:rsidRPr="009F731C" w14:paraId="09871E82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2467E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70A24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CF406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 – 1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A6810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</w:tr>
      <w:tr w:rsidR="009F731C" w:rsidRPr="009F731C" w14:paraId="35546513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A1BE6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D02A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B67B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 – 0.9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65696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9F731C" w:rsidRPr="009F731C" w14:paraId="15107681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666AB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D5CA7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844CB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 – 1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3ED38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9F731C" w:rsidRPr="009F731C" w14:paraId="4C1225A6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F01C4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379F1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A062A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B5D97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9F731C" w:rsidRPr="009F731C" w14:paraId="00C88B51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B2931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83F7A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7FCC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 – 1.4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8D60D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9F731C" w:rsidRPr="009F731C" w14:paraId="0DDD2E9B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546B1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5CAD9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39DF2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1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F041A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9F731C" w:rsidRPr="009F731C" w14:paraId="4E0B8B82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1A14F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64BF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CE460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1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1FFB4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</w:tr>
      <w:tr w:rsidR="009F731C" w:rsidRPr="009F731C" w14:paraId="37F8CE6D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3E274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34904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5063B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CCEDD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9F731C" w:rsidRPr="009F731C" w14:paraId="7A02FDBD" w14:textId="77777777" w:rsidTr="004B66B7">
        <w:trPr>
          <w:trHeight w:val="229"/>
        </w:trPr>
        <w:tc>
          <w:tcPr>
            <w:tcW w:w="1361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D8C29FD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2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533A9BA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TD</w:t>
            </w:r>
          </w:p>
        </w:tc>
      </w:tr>
      <w:tr w:rsidR="009F731C" w:rsidRPr="009F731C" w14:paraId="2960E569" w14:textId="77777777" w:rsidTr="009F731C">
        <w:trPr>
          <w:trHeight w:val="229"/>
        </w:trPr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CD2C33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259A22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9702FD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5A6851" w14:textId="67560DA6" w:rsidR="009F731C" w:rsidRPr="009F731C" w:rsidRDefault="004B66B7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F731C" w:rsidRPr="009F731C" w14:paraId="6866A3D2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DBBE6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E165D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C9CEB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CA084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9F731C" w:rsidRPr="009F731C" w14:paraId="1DFFE75D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78E26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51FFE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94B7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 – 0.9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0AED4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</w:tr>
      <w:tr w:rsidR="009F731C" w:rsidRPr="009F731C" w14:paraId="0FD7E82A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BA76F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3468F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6B1E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35EC9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</w:tr>
      <w:tr w:rsidR="009F731C" w:rsidRPr="009F731C" w14:paraId="21074CFA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24E00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73F6D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901E0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0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9E0F2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</w:tr>
      <w:tr w:rsidR="009F731C" w:rsidRPr="009F731C" w14:paraId="4FC9D875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0DAFA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D7F96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4845F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6F31F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9F731C" w:rsidRPr="009F731C" w14:paraId="722D7B26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1E570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BA080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92BC9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19D5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9F731C" w:rsidRPr="009F731C" w14:paraId="5D9D0869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A66A0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FF1DA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DF6FD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903A0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</w:tr>
      <w:tr w:rsidR="009F731C" w:rsidRPr="009F731C" w14:paraId="309A69B0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88493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2F2D7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AEA44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9E31B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9F731C" w:rsidRPr="009F731C" w14:paraId="1C2549A6" w14:textId="77777777" w:rsidTr="004B66B7">
        <w:trPr>
          <w:trHeight w:val="229"/>
        </w:trPr>
        <w:tc>
          <w:tcPr>
            <w:tcW w:w="1361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8858F54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2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6D889A4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RVIVAL</w:t>
            </w:r>
          </w:p>
        </w:tc>
      </w:tr>
      <w:tr w:rsidR="009F731C" w:rsidRPr="009F731C" w14:paraId="58613B10" w14:textId="77777777" w:rsidTr="009F731C">
        <w:trPr>
          <w:trHeight w:val="229"/>
        </w:trPr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871C73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5B5BFE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E4EE8D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A05172" w14:textId="6FFC138F" w:rsidR="009F731C" w:rsidRPr="009F731C" w:rsidRDefault="004B66B7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F731C" w:rsidRPr="009F731C" w14:paraId="0E5897EA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3AB95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A33A4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C037A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 – 1.1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E448D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F731C" w:rsidRPr="009F731C" w14:paraId="6F7704E0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89271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70038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05841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6B5BD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</w:tr>
      <w:tr w:rsidR="009F731C" w:rsidRPr="009F731C" w14:paraId="186E86E3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2F0E6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0743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6E820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1.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3E96A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  <w:tr w:rsidR="009F731C" w:rsidRPr="009F731C" w14:paraId="7EA86086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98436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1EBFA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69FEC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 – 1.1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2133A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F731C" w:rsidRPr="009F731C" w14:paraId="523E83D2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BE753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60B5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D8DDA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7B319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9F731C" w:rsidRPr="009F731C" w14:paraId="0F635094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402E7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03C2D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13F2C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 – 1.1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156FF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F731C" w:rsidRPr="009F731C" w14:paraId="344EEF39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6EC5E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6D19A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3D9BB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 – 1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4E480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</w:tr>
      <w:tr w:rsidR="009F731C" w:rsidRPr="009F731C" w14:paraId="52F9B1F8" w14:textId="77777777" w:rsidTr="009F731C">
        <w:trPr>
          <w:trHeight w:val="218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C26B0" w14:textId="77777777" w:rsidR="009F731C" w:rsidRPr="009F731C" w:rsidRDefault="009F731C" w:rsidP="009F7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504A1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F7465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 – 1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133B6" w14:textId="77777777" w:rsidR="009F731C" w:rsidRPr="009F731C" w:rsidRDefault="009F731C" w:rsidP="009F73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</w:tbl>
    <w:p w14:paraId="500ADA02" w14:textId="2A201A09" w:rsidR="002C0031" w:rsidRPr="004B66B7" w:rsidRDefault="00000000">
      <w:pPr>
        <w:rPr>
          <w:sz w:val="20"/>
          <w:szCs w:val="20"/>
        </w:rPr>
      </w:pPr>
    </w:p>
    <w:p w14:paraId="06624FB4" w14:textId="77777777" w:rsidR="004B66B7" w:rsidRDefault="004B66B7">
      <w:pPr>
        <w:rPr>
          <w:sz w:val="20"/>
          <w:szCs w:val="20"/>
        </w:rPr>
      </w:pPr>
    </w:p>
    <w:p w14:paraId="663AC6F4" w14:textId="189E12E0" w:rsidR="004B66B7" w:rsidRDefault="004B66B7">
      <w:pPr>
        <w:rPr>
          <w:sz w:val="20"/>
          <w:szCs w:val="20"/>
        </w:rPr>
      </w:pPr>
    </w:p>
    <w:p w14:paraId="2088B82E" w14:textId="77777777" w:rsidR="00A85CF4" w:rsidRDefault="00A85CF4">
      <w:pPr>
        <w:rPr>
          <w:rFonts w:ascii="Times New Roman" w:hAnsi="Times New Roman" w:cs="Times New Roman"/>
          <w:b/>
          <w:bCs/>
        </w:rPr>
      </w:pPr>
    </w:p>
    <w:p w14:paraId="2C939899" w14:textId="198AEE6F" w:rsidR="009F731C" w:rsidRPr="00A85CF4" w:rsidRDefault="00586ADF">
      <w:pPr>
        <w:rPr>
          <w:rFonts w:ascii="Times New Roman" w:hAnsi="Times New Roman" w:cs="Times New Roman"/>
          <w:b/>
          <w:bCs/>
        </w:rPr>
      </w:pPr>
      <w:r w:rsidRPr="00A85CF4">
        <w:rPr>
          <w:rFonts w:ascii="Times New Roman" w:hAnsi="Times New Roman" w:cs="Times New Roman"/>
          <w:b/>
          <w:bCs/>
        </w:rPr>
        <w:lastRenderedPageBreak/>
        <w:t xml:space="preserve">eTABLE </w:t>
      </w:r>
      <w:r w:rsidR="00A85CF4" w:rsidRPr="00A85CF4">
        <w:rPr>
          <w:rFonts w:ascii="Times New Roman" w:hAnsi="Times New Roman" w:cs="Times New Roman"/>
          <w:b/>
          <w:bCs/>
        </w:rPr>
        <w:t>5</w:t>
      </w:r>
      <w:r w:rsidR="0092458F" w:rsidRPr="00A85CF4">
        <w:rPr>
          <w:rFonts w:ascii="Times New Roman" w:hAnsi="Times New Roman" w:cs="Times New Roman"/>
          <w:b/>
          <w:bCs/>
        </w:rPr>
        <w:t xml:space="preserve">. </w:t>
      </w:r>
      <w:r w:rsidR="0092458F" w:rsidRPr="00A85CF4">
        <w:rPr>
          <w:rFonts w:ascii="Times New Roman" w:hAnsi="Times New Roman" w:cs="Times New Roman"/>
          <w:b/>
          <w:bCs/>
        </w:rPr>
        <w:t xml:space="preserve">Summary of multivariate analysis of immune and adaptive inflammation markers </w:t>
      </w:r>
      <w:r w:rsidR="0092458F" w:rsidRPr="00A85CF4">
        <w:rPr>
          <w:rFonts w:ascii="Times New Roman" w:hAnsi="Times New Roman" w:cs="Times New Roman"/>
          <w:b/>
          <w:bCs/>
        </w:rPr>
        <w:t>according to sex</w:t>
      </w:r>
      <w:r w:rsidR="00A85CF4">
        <w:rPr>
          <w:rFonts w:ascii="Times New Roman" w:hAnsi="Times New Roman" w:cs="Times New Roman"/>
          <w:b/>
          <w:bCs/>
        </w:rPr>
        <w:t xml:space="preserve"> </w:t>
      </w:r>
      <w:r w:rsidR="00A85CF4" w:rsidRPr="00A85CF4">
        <w:rPr>
          <w:rFonts w:ascii="Times New Roman" w:hAnsi="Times New Roman" w:cs="Times New Roman"/>
        </w:rPr>
        <w:t>(OR odds ratio, HR hazard ratio, 97.5% CI 97.55% confidence interval, NLR neutrophil-to-lymphocyte ratio, PLR platelet-to-lymphocyte ratio, SII systemic inflammatory index, LMR lymphocyte-to-monocyte ratio)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275"/>
        <w:gridCol w:w="1301"/>
        <w:gridCol w:w="1835"/>
        <w:gridCol w:w="970"/>
        <w:gridCol w:w="1444"/>
        <w:gridCol w:w="1225"/>
        <w:gridCol w:w="976"/>
      </w:tblGrid>
      <w:tr w:rsidR="004B66B7" w:rsidRPr="00586ADF" w14:paraId="26926EEB" w14:textId="77777777" w:rsidTr="0089077C">
        <w:trPr>
          <w:trHeight w:val="23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B993B4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6455E0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9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C3F6B6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VC &lt; 75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0775E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43F173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77C" w:rsidRPr="00586ADF" w14:paraId="51EE153C" w14:textId="77777777" w:rsidTr="0089077C">
        <w:trPr>
          <w:trHeight w:val="224"/>
        </w:trPr>
        <w:tc>
          <w:tcPr>
            <w:tcW w:w="127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F24E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06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83E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645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E8F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</w:tr>
      <w:tr w:rsidR="004B66B7" w:rsidRPr="00586ADF" w14:paraId="73B7E442" w14:textId="77777777" w:rsidTr="0089077C">
        <w:trPr>
          <w:trHeight w:val="224"/>
        </w:trPr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B17FE8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84AA5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87BB3F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27529A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98BB6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59657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971971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B66B7" w:rsidRPr="00586ADF" w14:paraId="727D00B0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C9A81" w14:textId="07609A1F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041A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4323B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 – 1.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7FDF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6C23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5E836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 – 1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A41D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4B66B7" w:rsidRPr="00586ADF" w14:paraId="6DBBE422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05E7E" w14:textId="06AF1F39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5D9AB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C636B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 – 1.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EC1BB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B162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E7DE8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1.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12B03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4B66B7" w:rsidRPr="00586ADF" w14:paraId="68751A70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BE895" w14:textId="43D79472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67C44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9F1E8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2036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99A7A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8112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73FB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</w:tr>
      <w:tr w:rsidR="004B66B7" w:rsidRPr="00586ADF" w14:paraId="6D2749A0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4205D" w14:textId="3C9351D5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A7C48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EB098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 – 1.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99A45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04E5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B2506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 – 1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8057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</w:tr>
      <w:tr w:rsidR="004B66B7" w:rsidRPr="00586ADF" w14:paraId="09DD98FC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06867" w14:textId="604DC8AE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1F2D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DD72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 – 1.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3E41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1EF9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063C5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 – 1.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04B18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</w:tr>
      <w:tr w:rsidR="004B66B7" w:rsidRPr="00586ADF" w14:paraId="04F8A9AD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2B70B" w14:textId="022ED8FC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4DD04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FA8E4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 – 1.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EDC6A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AA115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25C8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 – 1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5505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4B66B7" w:rsidRPr="00586ADF" w14:paraId="29D873A5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1F391" w14:textId="6C6F6052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9D17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5F9F4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 – 0.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2EE2A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7AA15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4C5E4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882A3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</w:tr>
      <w:tr w:rsidR="004B66B7" w:rsidRPr="00586ADF" w14:paraId="0A6E6D9A" w14:textId="77777777" w:rsidTr="0089077C">
        <w:trPr>
          <w:trHeight w:val="224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93EE8" w14:textId="2E350D82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F2C6F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89CBB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 – 1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175E5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4A25E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5B143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E2B4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4B66B7" w:rsidRPr="00586ADF" w14:paraId="095C2110" w14:textId="77777777" w:rsidTr="0089077C">
        <w:trPr>
          <w:trHeight w:val="23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D4DF3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8444C7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9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D4F739D" w14:textId="5A6AC569" w:rsidR="00586ADF" w:rsidRPr="00586ADF" w:rsidRDefault="00DD46E7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SFRS-R PROGRESSION RAT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132865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01AD25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77C" w:rsidRPr="00586ADF" w14:paraId="75AA0591" w14:textId="77777777" w:rsidTr="0089077C">
        <w:trPr>
          <w:trHeight w:val="224"/>
        </w:trPr>
        <w:tc>
          <w:tcPr>
            <w:tcW w:w="127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1444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06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4A0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645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83E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</w:tr>
      <w:tr w:rsidR="004B66B7" w:rsidRPr="00586ADF" w14:paraId="2C9796A2" w14:textId="77777777" w:rsidTr="0089077C">
        <w:trPr>
          <w:trHeight w:val="224"/>
        </w:trPr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A49027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3AE10A" w14:textId="58B89AA4" w:rsidR="00586ADF" w:rsidRPr="00586ADF" w:rsidRDefault="00014C33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D8114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1C9A8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61FC6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1D95F8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0F4A05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B66B7" w:rsidRPr="00586ADF" w14:paraId="2CC5DCF7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A7F38" w14:textId="79DDE363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F744A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D18C4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C07E5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7BD3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3162A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616D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4B66B7" w:rsidRPr="00586ADF" w14:paraId="05B0F253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ABA6F" w14:textId="70583818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F11D6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C0C9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 – 1.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BF27E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2AC8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0BDD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E8C16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4B66B7" w:rsidRPr="00586ADF" w14:paraId="27A4590C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D14D2" w14:textId="05DEFA00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49EBE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AD2F1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B1AF4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5CD58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3867B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AEA88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</w:tr>
      <w:tr w:rsidR="004B66B7" w:rsidRPr="00586ADF" w14:paraId="312B4F69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8DB94" w14:textId="10689CB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C9BC6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0E10F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 – 1.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6C61A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AC27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4169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38F3F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4B66B7" w:rsidRPr="00586ADF" w14:paraId="479F5EB0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23BB8" w14:textId="6CFB3B34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9F41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6B016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E14A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A602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653D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C0D85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</w:tr>
      <w:tr w:rsidR="004B66B7" w:rsidRPr="00586ADF" w14:paraId="064FD395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068B1" w14:textId="140450EC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D3793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9E41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0DA9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FAE13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5DE1B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 – 1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6651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4B66B7" w:rsidRPr="00586ADF" w14:paraId="2C2D8FAD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4BA85" w14:textId="33B4EF9A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44D6A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AD831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1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48CD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CFBEA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8FCC6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61DAE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</w:tr>
      <w:tr w:rsidR="004B66B7" w:rsidRPr="00586ADF" w14:paraId="04433C5E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DB62A" w14:textId="4950830E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24CB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4D74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 – 1.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38261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D96EF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4248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ABA8A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</w:tr>
      <w:tr w:rsidR="004B66B7" w:rsidRPr="00586ADF" w14:paraId="5038CAD5" w14:textId="77777777" w:rsidTr="0089077C">
        <w:trPr>
          <w:trHeight w:val="23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F2041B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3850503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9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11DF22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GNITIVE IMPAIRMEN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4E050A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C83329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77C" w:rsidRPr="00586ADF" w14:paraId="35E298D6" w14:textId="77777777" w:rsidTr="0089077C">
        <w:trPr>
          <w:trHeight w:val="224"/>
        </w:trPr>
        <w:tc>
          <w:tcPr>
            <w:tcW w:w="127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3083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06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D0FB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645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FA4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</w:tr>
      <w:tr w:rsidR="004B66B7" w:rsidRPr="00586ADF" w14:paraId="4ADB9D37" w14:textId="77777777" w:rsidTr="0089077C">
        <w:trPr>
          <w:trHeight w:val="224"/>
        </w:trPr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0E2D2C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E7CC4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936FDF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376F76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BBFD95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FBDCFA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591DD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B66B7" w:rsidRPr="00586ADF" w14:paraId="474A5F96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B3054" w14:textId="628419D0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9EF31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9FB2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 – 1.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3C9A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CBD86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FA90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53CCE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</w:tr>
      <w:tr w:rsidR="004B66B7" w:rsidRPr="00586ADF" w14:paraId="21FFAEAC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1D28A" w14:textId="0B636351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6B1D3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0E69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 – 1.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BCB5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5565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E6A93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 – 1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B65DE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4B66B7" w:rsidRPr="00586ADF" w14:paraId="4AC33D54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CB8B9" w14:textId="506C7BDA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792E8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BB83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 – 1.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7834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41E73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0EB96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 – 1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A89BE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4B66B7" w:rsidRPr="00586ADF" w14:paraId="7E34BE3F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48A5F" w14:textId="3C42DB19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D239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B6A31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 – 1.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5A9D3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0DD3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27CF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0D33E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4B66B7" w:rsidRPr="00586ADF" w14:paraId="22BDCB73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37717" w14:textId="7872D4B6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C7F1B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4E8CE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 – 1.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3F0F1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F19A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8F0A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 – 1.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59C6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</w:tr>
      <w:tr w:rsidR="004B66B7" w:rsidRPr="00586ADF" w14:paraId="277989D7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2BECF" w14:textId="7951EBF2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F08B4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DC4BE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 – 1.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1A7AE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AA563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7A574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3087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</w:tr>
      <w:tr w:rsidR="004B66B7" w:rsidRPr="00586ADF" w14:paraId="53C35A5B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9BC31" w14:textId="5A58C4D1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5A1C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B4FF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 – 1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885CF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23B6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EADA6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 – 1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8864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</w:tr>
      <w:tr w:rsidR="004B66B7" w:rsidRPr="00586ADF" w14:paraId="1D05C3F9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E40BC" w14:textId="3FFD3158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62073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79F7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 – 1.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C665B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F5C4A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47BAB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92178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</w:tr>
      <w:tr w:rsidR="004B66B7" w:rsidRPr="00586ADF" w14:paraId="554291B3" w14:textId="77777777" w:rsidTr="0089077C">
        <w:trPr>
          <w:trHeight w:val="23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128177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A17E8C5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9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249B98A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T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15FB328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F68DF1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77C" w:rsidRPr="00586ADF" w14:paraId="05757855" w14:textId="77777777" w:rsidTr="0089077C">
        <w:trPr>
          <w:trHeight w:val="267"/>
        </w:trPr>
        <w:tc>
          <w:tcPr>
            <w:tcW w:w="127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69E6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06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8FA6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645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86C8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</w:tr>
      <w:tr w:rsidR="004B66B7" w:rsidRPr="00586ADF" w14:paraId="2EF4E455" w14:textId="77777777" w:rsidTr="0089077C">
        <w:trPr>
          <w:trHeight w:val="267"/>
        </w:trPr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9607E9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BA1D8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0ACFFB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D99C2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48B1C6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D8F3D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0E4835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B66B7" w:rsidRPr="00586ADF" w14:paraId="4F0F106C" w14:textId="77777777" w:rsidTr="0089077C">
        <w:trPr>
          <w:trHeight w:val="267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86ADF" w14:textId="23EA2F28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8A643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F0321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 – 1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7B19A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525A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26728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C7485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</w:tr>
      <w:tr w:rsidR="004B66B7" w:rsidRPr="00586ADF" w14:paraId="0A492CA8" w14:textId="77777777" w:rsidTr="0089077C">
        <w:trPr>
          <w:trHeight w:val="267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5CDB0" w14:textId="6430FD38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0933B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D246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 – 0.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AB22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14C2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225D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 – 1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1939F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</w:tr>
      <w:tr w:rsidR="004B66B7" w:rsidRPr="00586ADF" w14:paraId="6B6E8E1E" w14:textId="77777777" w:rsidTr="0089077C">
        <w:trPr>
          <w:trHeight w:val="267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2E01B" w14:textId="33053350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C32B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183B1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 – 1.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623E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B048A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A1CD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23881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</w:tr>
      <w:tr w:rsidR="004B66B7" w:rsidRPr="00586ADF" w14:paraId="47CAF9C5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F0C43" w14:textId="15CC378F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62773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4611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C671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B0996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B967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8E87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4B66B7" w:rsidRPr="00586ADF" w14:paraId="5FDEBE44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CD18F" w14:textId="73190ABB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0305E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C62AE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2B9E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397B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0CA94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 – 1.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89451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</w:tr>
      <w:tr w:rsidR="004B66B7" w:rsidRPr="00586ADF" w14:paraId="12BFCAED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6248B" w14:textId="60529F2F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4F3A3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399E5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3AC54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6C69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D71E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7D694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4B66B7" w:rsidRPr="00586ADF" w14:paraId="2F4DF871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8B3CC" w14:textId="2ADBFBA2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680D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86E0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 – 0.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1BA7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A47D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38F6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20D8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</w:tr>
      <w:tr w:rsidR="004B66B7" w:rsidRPr="00586ADF" w14:paraId="535FCCB9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0DF51" w14:textId="4B0F91A4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3FF38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2C43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D2BC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5FA1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81B0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27B44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4B66B7" w:rsidRPr="00586ADF" w14:paraId="6C23EAA8" w14:textId="77777777" w:rsidTr="0089077C">
        <w:trPr>
          <w:trHeight w:val="23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68D50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C223E5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9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4E7EFA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RVIV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E2470B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CC3542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77C" w:rsidRPr="00586ADF" w14:paraId="372189F5" w14:textId="77777777" w:rsidTr="0089077C">
        <w:trPr>
          <w:trHeight w:val="224"/>
        </w:trPr>
        <w:tc>
          <w:tcPr>
            <w:tcW w:w="127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2C63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06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A776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645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170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</w:tr>
      <w:tr w:rsidR="004B66B7" w:rsidRPr="00586ADF" w14:paraId="6D8CCEE5" w14:textId="77777777" w:rsidTr="0089077C">
        <w:trPr>
          <w:trHeight w:val="224"/>
        </w:trPr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B65AF1" w14:textId="77777777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CB885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3A8C0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1AF69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738123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2DD39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1BF4D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B66B7" w:rsidRPr="00586ADF" w14:paraId="6757DA79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A0B85" w14:textId="62645DEA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8CF8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F0CB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7C70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B761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E432F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436D1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4B66B7" w:rsidRPr="00586ADF" w14:paraId="2EAD8F74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53930" w14:textId="59C683F4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FA92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7FD6E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 – 1.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21F68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BA656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8E4A4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 – 1.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858A6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</w:tr>
      <w:tr w:rsidR="004B66B7" w:rsidRPr="00586ADF" w14:paraId="1FB6D331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522FE" w14:textId="1B73B112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C398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8907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A1E0F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00B94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8F66B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 – 1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255EB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4B66B7" w:rsidRPr="00586ADF" w14:paraId="15010816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0C8D4" w14:textId="43CD1E44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5588A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272B6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 – 1.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77C05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DA5BB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BCF93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70FA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4B66B7" w:rsidRPr="00586ADF" w14:paraId="0DBE9E28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FFC39" w14:textId="6AAD7BFC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BF47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D75CE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 – 1.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D491D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A98F4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AA40E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 – 1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477A4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</w:tr>
      <w:tr w:rsidR="004B66B7" w:rsidRPr="00586ADF" w14:paraId="6988FD6A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61442" w14:textId="1F8B6D31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41CDE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431EA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 – 1.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B9980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CA5E1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49589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978B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</w:tr>
      <w:tr w:rsidR="004B66B7" w:rsidRPr="00586ADF" w14:paraId="1C915D2F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EABF1" w14:textId="7656F6E5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70D9F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27B2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 – 1.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A9042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D03B3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3CE0F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 – 1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4DBCF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 w:rsidR="004B66B7" w:rsidRPr="00586ADF" w14:paraId="1CB19E74" w14:textId="77777777" w:rsidTr="0089077C">
        <w:trPr>
          <w:trHeight w:val="2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08468" w14:textId="29236845" w:rsidR="00586ADF" w:rsidRPr="00586ADF" w:rsidRDefault="00586ADF" w:rsidP="00586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73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44355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7B42C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 – 0.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7E0D7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97551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67CC5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 – 1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D4AF5" w14:textId="77777777" w:rsidR="00586ADF" w:rsidRPr="00586ADF" w:rsidRDefault="00586ADF" w:rsidP="00586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</w:tr>
    </w:tbl>
    <w:p w14:paraId="60EA9668" w14:textId="016A4714" w:rsidR="00586ADF" w:rsidRPr="00A85CF4" w:rsidRDefault="0092458F" w:rsidP="0092458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A85CF4">
        <w:rPr>
          <w:rFonts w:ascii="Times New Roman" w:hAnsi="Times New Roman" w:cs="Times New Roman"/>
          <w:b/>
          <w:bCs/>
        </w:rPr>
        <w:lastRenderedPageBreak/>
        <w:t xml:space="preserve">eTABLE </w:t>
      </w:r>
      <w:r w:rsidR="00A85CF4" w:rsidRPr="00A85CF4">
        <w:rPr>
          <w:rFonts w:ascii="Times New Roman" w:hAnsi="Times New Roman" w:cs="Times New Roman"/>
          <w:b/>
          <w:bCs/>
        </w:rPr>
        <w:t>6</w:t>
      </w:r>
      <w:r w:rsidRPr="00A85CF4">
        <w:rPr>
          <w:rFonts w:ascii="Times New Roman" w:hAnsi="Times New Roman" w:cs="Times New Roman"/>
          <w:b/>
          <w:bCs/>
        </w:rPr>
        <w:t>. Summary of multivariate analysis of immune and adaptive inflammation markers according to age group (&lt; 60 years, 60-70 years, &gt; 70 years)</w:t>
      </w:r>
      <w:r w:rsidR="00A85CF4">
        <w:rPr>
          <w:rFonts w:ascii="Times New Roman" w:hAnsi="Times New Roman" w:cs="Times New Roman"/>
          <w:b/>
          <w:bCs/>
        </w:rPr>
        <w:t xml:space="preserve"> </w:t>
      </w:r>
      <w:r w:rsidR="00A85CF4" w:rsidRPr="00A85CF4">
        <w:rPr>
          <w:rFonts w:ascii="Times New Roman" w:hAnsi="Times New Roman" w:cs="Times New Roman"/>
        </w:rPr>
        <w:t>(OR odds ratio, HR hazard ratio, 97.5% CI 97.55% confidence interval, NLR neutrophil-to-lymphocyte ratio, PLR platelet-to-lymphocyte ratio, SII systemic inflammatory index, LMR lymphocyte-to-monocyte ratio)</w:t>
      </w:r>
    </w:p>
    <w:tbl>
      <w:tblPr>
        <w:tblW w:w="9501" w:type="dxa"/>
        <w:tblLook w:val="04A0" w:firstRow="1" w:lastRow="0" w:firstColumn="1" w:lastColumn="0" w:noHBand="0" w:noVBand="1"/>
      </w:tblPr>
      <w:tblGrid>
        <w:gridCol w:w="1227"/>
        <w:gridCol w:w="791"/>
        <w:gridCol w:w="1116"/>
        <w:gridCol w:w="666"/>
        <w:gridCol w:w="1011"/>
        <w:gridCol w:w="1116"/>
        <w:gridCol w:w="780"/>
        <w:gridCol w:w="1011"/>
        <w:gridCol w:w="1116"/>
        <w:gridCol w:w="667"/>
      </w:tblGrid>
      <w:tr w:rsidR="004B66B7" w:rsidRPr="004B66B7" w14:paraId="200A31F6" w14:textId="77777777" w:rsidTr="0089077C">
        <w:trPr>
          <w:trHeight w:val="238"/>
        </w:trPr>
        <w:tc>
          <w:tcPr>
            <w:tcW w:w="121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C1DB1E7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6" w:type="dxa"/>
            <w:gridSpan w:val="9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A3EA34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VC &lt; 75%</w:t>
            </w:r>
          </w:p>
        </w:tc>
      </w:tr>
      <w:tr w:rsidR="004B66B7" w:rsidRPr="004B66B7" w14:paraId="13605A27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5E1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98C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60 years</w:t>
            </w:r>
          </w:p>
        </w:tc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F12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-70 years</w:t>
            </w:r>
          </w:p>
        </w:tc>
        <w:tc>
          <w:tcPr>
            <w:tcW w:w="2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C16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 70 years</w:t>
            </w:r>
          </w:p>
        </w:tc>
      </w:tr>
      <w:tr w:rsidR="0089077C" w:rsidRPr="004B66B7" w14:paraId="721DC440" w14:textId="77777777" w:rsidTr="0089077C">
        <w:trPr>
          <w:trHeight w:val="272"/>
        </w:trPr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6F3EB1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C4F2CE" w14:textId="265795CA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A38EE6" w14:textId="530EC0C2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ADBAAA" w14:textId="1D2D6E15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DECC9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5ADB73" w14:textId="415A056C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A19F8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719BDD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755284" w14:textId="43BB634D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EB54B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9077C" w:rsidRPr="004B66B7" w14:paraId="6E0F8265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EB36F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6AC6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FACE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 – 1.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7EA9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F54D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64F2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6D0F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ACF0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4DD5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 – 1.1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D1DD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89077C" w:rsidRPr="004B66B7" w14:paraId="032DA9B2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A5819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2973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FF48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 – 1.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5512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680F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F122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 – 1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8040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FAB0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0281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1.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FF02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</w:tr>
      <w:tr w:rsidR="0089077C" w:rsidRPr="004B66B7" w14:paraId="60CCA8A3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3BFC0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FD11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4390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0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BC30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5B5B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8879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5A2F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996B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9265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 – 1.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14C6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89077C" w:rsidRPr="004B66B7" w14:paraId="65A2CF2A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E6F46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FA62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5D1D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06E2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E1BB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B187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79D1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3980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D639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1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1B61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</w:tr>
      <w:tr w:rsidR="0089077C" w:rsidRPr="004B66B7" w14:paraId="52644D26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27D6A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2085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72B0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 – 1.3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B811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33FD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6078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CBF9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F822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14B7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8F5A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3</w:t>
            </w:r>
          </w:p>
        </w:tc>
      </w:tr>
      <w:tr w:rsidR="0089077C" w:rsidRPr="004B66B7" w14:paraId="1652E5B1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089F6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9966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CE1BD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 – 1.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CD91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1217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ECC5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12ED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EF23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E97A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 – 1.2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C7E3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89077C" w:rsidRPr="004B66B7" w14:paraId="30F5D2E3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26563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82F4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A85F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 – 1.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33AE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6F99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221F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E1A9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DB64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6322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 – 1.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E1DB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89077C" w:rsidRPr="004B66B7" w14:paraId="694B1D9D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82228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3549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1DD1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B447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F9C4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ADEB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E7ED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5346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850F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 – 1.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830F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4B66B7" w:rsidRPr="004B66B7" w14:paraId="61D21262" w14:textId="77777777" w:rsidTr="0089077C">
        <w:trPr>
          <w:trHeight w:val="260"/>
        </w:trPr>
        <w:tc>
          <w:tcPr>
            <w:tcW w:w="121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E0CB1B7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6" w:type="dxa"/>
            <w:gridSpan w:val="9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80A6504" w14:textId="0E9DE5EF" w:rsidR="004B66B7" w:rsidRPr="004B66B7" w:rsidRDefault="00DD46E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D46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SFRS-R PROGRESSION RATE</w:t>
            </w:r>
          </w:p>
        </w:tc>
      </w:tr>
      <w:tr w:rsidR="004B66B7" w:rsidRPr="004B66B7" w14:paraId="5E102BCC" w14:textId="77777777" w:rsidTr="0089077C">
        <w:trPr>
          <w:trHeight w:val="23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21D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8EE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60 years</w:t>
            </w:r>
          </w:p>
        </w:tc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A89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-70 years</w:t>
            </w:r>
          </w:p>
        </w:tc>
        <w:tc>
          <w:tcPr>
            <w:tcW w:w="2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0BB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 70 years</w:t>
            </w:r>
          </w:p>
        </w:tc>
      </w:tr>
      <w:tr w:rsidR="0089077C" w:rsidRPr="004B66B7" w14:paraId="69104C02" w14:textId="77777777" w:rsidTr="0089077C">
        <w:trPr>
          <w:trHeight w:val="238"/>
        </w:trPr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6D1EA8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3DDBF0" w14:textId="329EE4B0" w:rsidR="004B66B7" w:rsidRPr="004B66B7" w:rsidRDefault="00014C33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0" w:name="_Hlk110973600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bookmarkEnd w:id="0"/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2B55EA" w14:textId="0EB5D9D3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8BAFAD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DF462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92485E" w14:textId="727F0B6D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EEF29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DDB71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C6C427" w14:textId="31E63589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5FE63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9077C" w:rsidRPr="004B66B7" w14:paraId="740121C5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0DC1E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93A4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C6A7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C259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A5EE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7B05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 – 1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4CD2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F18F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CFC9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21BC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</w:tr>
      <w:tr w:rsidR="0089077C" w:rsidRPr="004B66B7" w14:paraId="01D8E732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97967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3418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6B5F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 – 1.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F5BE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4CBC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BB4D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 – 1.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4901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7A35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2C95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 – 1.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26B3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</w:tr>
      <w:tr w:rsidR="0089077C" w:rsidRPr="004B66B7" w14:paraId="05868B70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A0915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B530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C3F2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1.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09E2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115B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AE08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3723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2123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14DC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0981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89077C" w:rsidRPr="004B66B7" w14:paraId="5FECEF3F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FF133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4FD2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FBF6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E487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E5DE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5905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 – 1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EDAC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CE71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9C6B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0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9ACF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</w:tr>
      <w:tr w:rsidR="0089077C" w:rsidRPr="004B66B7" w14:paraId="5834FE3F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31F3A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1B7A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F7BB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 – 1.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A644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63CE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C4C5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9128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7862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15A5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 – 1.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4420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</w:tr>
      <w:tr w:rsidR="0089077C" w:rsidRPr="004B66B7" w14:paraId="2B97175F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AA795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BB9CD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3A99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 – 1.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CED1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FE41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E3FA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 – 1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D399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7581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AEBA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E5CB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</w:tr>
      <w:tr w:rsidR="0089077C" w:rsidRPr="004B66B7" w14:paraId="0EAE6AD6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850E8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4B35D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1E3E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 – 1.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01A8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7C86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FD2D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8372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8C41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74F9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1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443E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89077C" w:rsidRPr="004B66B7" w14:paraId="6BC71242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54CC3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EB77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06BC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0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28EB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9482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3272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1517D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0183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D5D0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0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6C31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4B66B7" w:rsidRPr="004B66B7" w14:paraId="0470E5E0" w14:textId="77777777" w:rsidTr="0089077C">
        <w:trPr>
          <w:trHeight w:val="238"/>
        </w:trPr>
        <w:tc>
          <w:tcPr>
            <w:tcW w:w="121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3910C54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6" w:type="dxa"/>
            <w:gridSpan w:val="9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E92E53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GNITIVE IMPAIRMENT</w:t>
            </w:r>
          </w:p>
        </w:tc>
      </w:tr>
      <w:tr w:rsidR="004B66B7" w:rsidRPr="004B66B7" w14:paraId="730FCD35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F62E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BE9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60 years</w:t>
            </w:r>
          </w:p>
        </w:tc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60C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-70 years</w:t>
            </w:r>
          </w:p>
        </w:tc>
        <w:tc>
          <w:tcPr>
            <w:tcW w:w="2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756D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 70 years</w:t>
            </w:r>
          </w:p>
        </w:tc>
      </w:tr>
      <w:tr w:rsidR="0089077C" w:rsidRPr="004B66B7" w14:paraId="76355159" w14:textId="77777777" w:rsidTr="0089077C">
        <w:trPr>
          <w:trHeight w:val="238"/>
        </w:trPr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406FB4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0A1334" w14:textId="58D85D0F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8F57F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2E0FF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27964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BC0A84" w14:textId="178B37DB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EC27B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BBA4E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B28944" w14:textId="0C66669B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48C18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9077C" w:rsidRPr="004B66B7" w14:paraId="768B43F0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EC674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04B8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F19F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 – 1.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500E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0CA1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6310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1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3640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1713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1B49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 – 1.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A85C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</w:tr>
      <w:tr w:rsidR="0089077C" w:rsidRPr="004B66B7" w14:paraId="41EE088F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A38CF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2495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3ACC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 – 0.9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7130D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2904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589E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 – 1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8066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BADE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B987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 – 1.2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4D86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89077C" w:rsidRPr="004B66B7" w14:paraId="510258C4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B316F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4673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84E1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 – 1.1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7DF0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31AB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54AF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 – 1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9565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34B5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EE1E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 – 1.1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C96C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89077C" w:rsidRPr="004B66B7" w14:paraId="0D3B0AEE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441D3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E27B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5D50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9F63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8385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5FB3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1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3E4E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1E72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DD6ED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5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B236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89077C" w:rsidRPr="004B66B7" w14:paraId="2062F312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F0961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79B9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7CE8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 – 1.6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B34D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6D22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8146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 – 1.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39A2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D587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834C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 – 2.4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CDAC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89077C" w:rsidRPr="004B66B7" w14:paraId="212A1078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3B20A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1DB7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D0FB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FBA4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9942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560A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 – 1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9C14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7CB9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ACFD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4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4B03D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</w:tr>
      <w:tr w:rsidR="0089077C" w:rsidRPr="004B66B7" w14:paraId="49AB902C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68C41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F907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568C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 – 1.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0EAA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65B5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AD03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1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22C3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60A5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7DB2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 – 0.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FA43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89077C" w:rsidRPr="004B66B7" w14:paraId="70F3A8A1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6B8AE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7DD1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A0BE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 – 1.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6A3F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DCDF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276C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2D30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5C81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A2EC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 – 1.1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1CEB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</w:tr>
      <w:tr w:rsidR="004B66B7" w:rsidRPr="004B66B7" w14:paraId="2DF7CFBB" w14:textId="77777777" w:rsidTr="0089077C">
        <w:trPr>
          <w:trHeight w:val="238"/>
        </w:trPr>
        <w:tc>
          <w:tcPr>
            <w:tcW w:w="121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36DE8C2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6" w:type="dxa"/>
            <w:gridSpan w:val="9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A87273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TD</w:t>
            </w:r>
          </w:p>
        </w:tc>
      </w:tr>
      <w:tr w:rsidR="004B66B7" w:rsidRPr="004B66B7" w14:paraId="1B0F707F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0AA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959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60 years</w:t>
            </w:r>
          </w:p>
        </w:tc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CC2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-70 years</w:t>
            </w:r>
          </w:p>
        </w:tc>
        <w:tc>
          <w:tcPr>
            <w:tcW w:w="2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5739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 70 years</w:t>
            </w:r>
          </w:p>
        </w:tc>
      </w:tr>
      <w:tr w:rsidR="0089077C" w:rsidRPr="004B66B7" w14:paraId="62E48A43" w14:textId="77777777" w:rsidTr="0089077C">
        <w:trPr>
          <w:trHeight w:val="238"/>
        </w:trPr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5B846A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F3ACE6" w14:textId="3D593390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3CDDF5" w14:textId="5E644489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1BB0C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59CC0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F46363" w14:textId="1DD88A0D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958DB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6A09D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08093F" w14:textId="3AF7CCC1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5779B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9077C" w:rsidRPr="004B66B7" w14:paraId="64DFCF17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91C0E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63E9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D253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9857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157C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166A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CDE9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3A48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C14A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03DC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89077C" w:rsidRPr="004B66B7" w14:paraId="2D7D9779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89B97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5E1D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519C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 – 1.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A644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6874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FCC0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 – 1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3660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E4F4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3E86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 – 1.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7853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</w:tr>
      <w:tr w:rsidR="0089077C" w:rsidRPr="004B66B7" w14:paraId="11CA6F55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8BB4C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6313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C012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5D32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2FED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6B53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 – 1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2497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9D95D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48AE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 – 1.1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233D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</w:tr>
      <w:tr w:rsidR="0089077C" w:rsidRPr="004B66B7" w14:paraId="53184225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DCF45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5572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DE2E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7F49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02CB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1123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5E5A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8581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8401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 – 1.3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EEAF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89077C" w:rsidRPr="004B66B7" w14:paraId="045BFD17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E656C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5D43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B6F7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 – 1.2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F08A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B0CE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A38C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 – 1.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2169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9A44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10B1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7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2770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89077C" w:rsidRPr="004B66B7" w14:paraId="2939223D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916C6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B855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74B8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9235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D2A9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73A2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F6BA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0911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B39D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7753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89077C" w:rsidRPr="004B66B7" w14:paraId="3AF81AB9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354C8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82F3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8DB9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1.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C7AE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2F9D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7300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 – 1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A59AD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F399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0ED2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 – 0.9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7042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89077C" w:rsidRPr="004B66B7" w14:paraId="6D621D34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60605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1CD5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FBFE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0C77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1314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CD6E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D088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BF34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0263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 – 1.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79DE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</w:tr>
      <w:tr w:rsidR="004B66B7" w:rsidRPr="004B66B7" w14:paraId="3DDA4DC3" w14:textId="77777777" w:rsidTr="0089077C">
        <w:trPr>
          <w:trHeight w:val="238"/>
        </w:trPr>
        <w:tc>
          <w:tcPr>
            <w:tcW w:w="1215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E41E7C6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6" w:type="dxa"/>
            <w:gridSpan w:val="9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1657F8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RVIVAL</w:t>
            </w:r>
          </w:p>
        </w:tc>
      </w:tr>
      <w:tr w:rsidR="004B66B7" w:rsidRPr="004B66B7" w14:paraId="41F263CE" w14:textId="77777777" w:rsidTr="0089077C">
        <w:trPr>
          <w:trHeight w:val="238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050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0F6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60 years</w:t>
            </w:r>
          </w:p>
        </w:tc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5E4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-70 years</w:t>
            </w:r>
          </w:p>
        </w:tc>
        <w:tc>
          <w:tcPr>
            <w:tcW w:w="2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63D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 70 years</w:t>
            </w:r>
          </w:p>
        </w:tc>
      </w:tr>
      <w:tr w:rsidR="0089077C" w:rsidRPr="004B66B7" w14:paraId="18D5C31B" w14:textId="77777777" w:rsidTr="0089077C">
        <w:trPr>
          <w:trHeight w:val="288"/>
        </w:trPr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EB9AA0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9795DD" w14:textId="29E5604B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5CF96E" w14:textId="4B0AA2A9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D9C90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00EF4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E7339A" w14:textId="4655F1CE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B3947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53FE2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timat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495B2E" w14:textId="718F1D3A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6A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7.5% CI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3BE53A" w14:textId="7AFE68F9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9077C" w:rsidRPr="004B66B7" w14:paraId="68AB357B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A9EE6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ED15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1029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 – 1.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E3A5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11EB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4C0D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 – 1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6572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9B68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D1B1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 – 1.2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4E8F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89077C" w:rsidRPr="004B66B7" w14:paraId="5AEED3C3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FAE64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1EBB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CF74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 – 1.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7BEFB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668A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9440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1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3A25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7259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8F63A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 – 1.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B051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89077C" w:rsidRPr="004B66B7" w14:paraId="29F556A8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ED794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1064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AD6D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 – 1.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1CCE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E93F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FEAC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 – 1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E07DD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09EFF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0843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 – 1.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C005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</w:tr>
      <w:tr w:rsidR="0089077C" w:rsidRPr="004B66B7" w14:paraId="616EFC81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A3117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A12D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10FD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 – 1.2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9166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E285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E7C2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 – 1.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DD4C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8FD1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1F53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 – 1.2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8BF4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7</w:t>
            </w:r>
          </w:p>
        </w:tc>
      </w:tr>
      <w:tr w:rsidR="0089077C" w:rsidRPr="004B66B7" w14:paraId="68B514F4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9C869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A656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0BA4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1.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6B61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4861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821CD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 – 1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59767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E33D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7AED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 – 1.7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AA7D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</w:tr>
      <w:tr w:rsidR="0089077C" w:rsidRPr="004B66B7" w14:paraId="2F231A04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1C39D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A11E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CFF9D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7152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47C5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2444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3617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EF943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D297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 – 1.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BFDC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89077C" w:rsidRPr="004B66B7" w14:paraId="49402827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9E37E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9430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D0688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 – 1.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088F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25102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A69E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 – 1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DBB40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57B84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034C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 – 1.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53DC9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</w:tr>
      <w:tr w:rsidR="0089077C" w:rsidRPr="004B66B7" w14:paraId="701764B0" w14:textId="77777777" w:rsidTr="0089077C">
        <w:trPr>
          <w:trHeight w:val="226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13BBB" w14:textId="77777777" w:rsidR="004B66B7" w:rsidRPr="004B66B7" w:rsidRDefault="004B66B7" w:rsidP="004B66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D4D6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015E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 – 1.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6224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ED1D1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423B5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 – 1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A95F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916CE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C951C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 – 1.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11676" w14:textId="77777777" w:rsidR="004B66B7" w:rsidRPr="004B66B7" w:rsidRDefault="004B66B7" w:rsidP="004B6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</w:tr>
    </w:tbl>
    <w:p w14:paraId="0DBA4C01" w14:textId="77777777" w:rsidR="00586ADF" w:rsidRPr="004B66B7" w:rsidRDefault="00586ADF" w:rsidP="00014C33">
      <w:pPr>
        <w:rPr>
          <w:sz w:val="20"/>
          <w:szCs w:val="20"/>
        </w:rPr>
      </w:pPr>
    </w:p>
    <w:sectPr w:rsidR="00586ADF" w:rsidRPr="004B66B7" w:rsidSect="008907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616B06"/>
    <w:multiLevelType w:val="multilevel"/>
    <w:tmpl w:val="2AE03A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01675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31C"/>
    <w:rsid w:val="00014C33"/>
    <w:rsid w:val="001C6289"/>
    <w:rsid w:val="003A1EEC"/>
    <w:rsid w:val="004B66B7"/>
    <w:rsid w:val="00577623"/>
    <w:rsid w:val="00586ADF"/>
    <w:rsid w:val="00721164"/>
    <w:rsid w:val="008404F5"/>
    <w:rsid w:val="00874895"/>
    <w:rsid w:val="0089077C"/>
    <w:rsid w:val="0092458F"/>
    <w:rsid w:val="00965942"/>
    <w:rsid w:val="009E536C"/>
    <w:rsid w:val="009F731C"/>
    <w:rsid w:val="00A85CF4"/>
    <w:rsid w:val="00CC598A"/>
    <w:rsid w:val="00DD46E7"/>
    <w:rsid w:val="00E406C7"/>
    <w:rsid w:val="00E45270"/>
    <w:rsid w:val="00EC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8887C"/>
  <w15:chartTrackingRefBased/>
  <w15:docId w15:val="{2046F8B2-8A25-4AC3-B766-053B5BB25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6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9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4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7</Pages>
  <Words>1663</Words>
  <Characters>948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Grassano</dc:creator>
  <cp:keywords/>
  <dc:description/>
  <cp:lastModifiedBy>Maurizio Grassano</cp:lastModifiedBy>
  <cp:revision>6</cp:revision>
  <dcterms:created xsi:type="dcterms:W3CDTF">2022-08-09T05:04:00Z</dcterms:created>
  <dcterms:modified xsi:type="dcterms:W3CDTF">2022-08-09T19:49:00Z</dcterms:modified>
</cp:coreProperties>
</file>